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54734" w14:textId="20FC799F" w:rsidR="001E29EA" w:rsidRPr="001009DB" w:rsidRDefault="00C45EE9" w:rsidP="001E2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6 </w:t>
      </w:r>
      <w:r w:rsidR="001009DB" w:rsidRPr="001009DB">
        <w:rPr>
          <w:rFonts w:ascii="Times New Roman" w:hAnsi="Times New Roman" w:cs="Times New Roman"/>
          <w:sz w:val="24"/>
          <w:szCs w:val="24"/>
        </w:rPr>
        <w:t>Fig. Correlation between measured leaf concentration and mortality for monarch butterfly (MB) dsRNA, 1X Varroa (VL) dsRNA, and 10X Varroa (VH) dsRNA</w:t>
      </w:r>
      <w:r w:rsidR="003A47D0">
        <w:rPr>
          <w:rFonts w:ascii="Times New Roman" w:hAnsi="Times New Roman" w:cs="Times New Roman"/>
          <w:sz w:val="24"/>
          <w:szCs w:val="24"/>
        </w:rPr>
        <w:t xml:space="preserve"> treatments</w:t>
      </w:r>
      <w:r w:rsidR="001009DB" w:rsidRPr="001009DB">
        <w:rPr>
          <w:rFonts w:ascii="Times New Roman" w:hAnsi="Times New Roman" w:cs="Times New Roman"/>
          <w:sz w:val="24"/>
          <w:szCs w:val="24"/>
        </w:rPr>
        <w:t>. Data w</w:t>
      </w:r>
      <w:r w:rsidR="003A47D0">
        <w:rPr>
          <w:rFonts w:ascii="Times New Roman" w:hAnsi="Times New Roman" w:cs="Times New Roman"/>
          <w:sz w:val="24"/>
          <w:szCs w:val="24"/>
        </w:rPr>
        <w:t>ere</w:t>
      </w:r>
      <w:r w:rsidR="001009DB" w:rsidRPr="001009DB">
        <w:rPr>
          <w:rFonts w:ascii="Times New Roman" w:hAnsi="Times New Roman" w:cs="Times New Roman"/>
          <w:sz w:val="24"/>
          <w:szCs w:val="24"/>
        </w:rPr>
        <w:t xml:space="preserve"> analyzed separately for common and tropical milkweed. Each point on the graph indicates a bioassay run.</w:t>
      </w:r>
    </w:p>
    <w:p w14:paraId="1C463E7C" w14:textId="4CB0F02F" w:rsidR="001009DB" w:rsidRDefault="004800E5" w:rsidP="001E29EA">
      <w:pPr>
        <w:spacing w:line="480" w:lineRule="auto"/>
      </w:pPr>
      <w:r>
        <w:rPr>
          <w:noProof/>
        </w:rPr>
        <w:drawing>
          <wp:inline distT="0" distB="0" distL="0" distR="0" wp14:anchorId="1322CB54" wp14:editId="687C918C">
            <wp:extent cx="6432694" cy="5211445"/>
            <wp:effectExtent l="0" t="0" r="635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581" cy="5225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0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D5CA8"/>
    <w:multiLevelType w:val="hybridMultilevel"/>
    <w:tmpl w:val="808AC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D5B56"/>
    <w:multiLevelType w:val="hybridMultilevel"/>
    <w:tmpl w:val="808AC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9454A"/>
    <w:multiLevelType w:val="hybridMultilevel"/>
    <w:tmpl w:val="E08035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60B43"/>
    <w:multiLevelType w:val="hybridMultilevel"/>
    <w:tmpl w:val="506494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80EC3"/>
    <w:multiLevelType w:val="hybridMultilevel"/>
    <w:tmpl w:val="808AC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DB4"/>
    <w:rsid w:val="00071195"/>
    <w:rsid w:val="00072970"/>
    <w:rsid w:val="000B2F25"/>
    <w:rsid w:val="000E7092"/>
    <w:rsid w:val="001009DB"/>
    <w:rsid w:val="0014226C"/>
    <w:rsid w:val="00170914"/>
    <w:rsid w:val="0018036C"/>
    <w:rsid w:val="001E0DAE"/>
    <w:rsid w:val="001E29EA"/>
    <w:rsid w:val="001E3436"/>
    <w:rsid w:val="002A2AD0"/>
    <w:rsid w:val="002A7EE1"/>
    <w:rsid w:val="003A47D0"/>
    <w:rsid w:val="003D7DD5"/>
    <w:rsid w:val="003E5AC2"/>
    <w:rsid w:val="00456548"/>
    <w:rsid w:val="00473A95"/>
    <w:rsid w:val="004800E5"/>
    <w:rsid w:val="004E3A50"/>
    <w:rsid w:val="00536456"/>
    <w:rsid w:val="00557B42"/>
    <w:rsid w:val="005964CE"/>
    <w:rsid w:val="005D43E9"/>
    <w:rsid w:val="006279B6"/>
    <w:rsid w:val="00645CBC"/>
    <w:rsid w:val="006902EC"/>
    <w:rsid w:val="006A384D"/>
    <w:rsid w:val="00734C44"/>
    <w:rsid w:val="007A4C6B"/>
    <w:rsid w:val="007B2922"/>
    <w:rsid w:val="008E2046"/>
    <w:rsid w:val="00903A9D"/>
    <w:rsid w:val="009740FE"/>
    <w:rsid w:val="009D1B9A"/>
    <w:rsid w:val="009E3DB4"/>
    <w:rsid w:val="00A04756"/>
    <w:rsid w:val="00AE4221"/>
    <w:rsid w:val="00B33E8A"/>
    <w:rsid w:val="00BE5062"/>
    <w:rsid w:val="00C02B97"/>
    <w:rsid w:val="00C45EE9"/>
    <w:rsid w:val="00CC133C"/>
    <w:rsid w:val="00D30A83"/>
    <w:rsid w:val="00D3761F"/>
    <w:rsid w:val="00D410E0"/>
    <w:rsid w:val="00D8749E"/>
    <w:rsid w:val="00E7789C"/>
    <w:rsid w:val="00E967A9"/>
    <w:rsid w:val="00F402E1"/>
    <w:rsid w:val="00F44033"/>
    <w:rsid w:val="00FA0EF3"/>
    <w:rsid w:val="00FD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E4AFD"/>
  <w15:chartTrackingRefBased/>
  <w15:docId w15:val="{1CCFC3DE-7308-43DB-972C-20CFF325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D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3DB4"/>
    <w:pPr>
      <w:spacing w:after="0" w:line="240" w:lineRule="auto"/>
    </w:pPr>
  </w:style>
  <w:style w:type="table" w:styleId="TableGrid">
    <w:name w:val="Table Grid"/>
    <w:basedOn w:val="TableNormal"/>
    <w:uiPriority w:val="59"/>
    <w:rsid w:val="009E3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C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0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Maura J [ENT]</dc:creator>
  <cp:keywords/>
  <dc:description/>
  <cp:lastModifiedBy>chn off31</cp:lastModifiedBy>
  <cp:revision>6</cp:revision>
  <dcterms:created xsi:type="dcterms:W3CDTF">2021-01-30T03:17:00Z</dcterms:created>
  <dcterms:modified xsi:type="dcterms:W3CDTF">2021-05-12T08:45:00Z</dcterms:modified>
</cp:coreProperties>
</file>